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</w:t>
      </w:r>
      <w:r>
        <w:rPr/>
        <w:t xml:space="preserve"> 1: Primer information</w:t>
      </w:r>
    </w:p>
    <w:tbl>
      <w:tblPr>
        <w:tblW w:w="116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260"/>
        <w:gridCol w:w="1040"/>
        <w:gridCol w:w="3335"/>
        <w:gridCol w:w="1040"/>
        <w:gridCol w:w="1040"/>
        <w:gridCol w:w="2860"/>
      </w:tblGrid>
      <w:tr>
        <w:trPr>
          <w:tblHeader w:val="true"/>
          <w:trHeight w:val="465" w:hRule="atLeast"/>
        </w:trPr>
        <w:tc>
          <w:tcPr>
            <w:tcW w:w="10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rk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lass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sition (Btau_3.1)</w:t>
            </w:r>
          </w:p>
        </w:tc>
        <w:tc>
          <w:tcPr>
            <w:tcW w:w="33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Forward and Reverse Primers </w:t>
            </w:r>
          </w:p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'--3'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Product size (bp)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Annealing temp (°C)</w:t>
            </w:r>
          </w:p>
        </w:tc>
        <w:tc>
          <w:tcPr>
            <w:tcW w:w="28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78989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GTCTATCCTGTCCCAGAGCT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GATTTCTCTCATGCTTACCT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0632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TGCCTACGTTACAGCTCAT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TCTCTTTTCTTGTTCCCAGG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3362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TGTAACTATCGCCATCAGG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TCAAGTAAGCTGCATCCATT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26184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CAGCATGTGGGATGTTAGT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CCTTCACACTTAGAGCAACA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64347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AGAAAGGAAAGCTGTTGAC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AGTTTGAAGCCCATTACTC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881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AATGCCTCTCCCTCTCAGT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AAGGACACTGGTTTGTTCCT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255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CAAGCTCTACCTGTCCAAGA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ATCTTCACTGTTGCTTTCCT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4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232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GTTTTCCAGGCTTCTTACAG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TACACTCACCCACGATGTC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 BTA2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AGTTGAAGACCACGACTCAG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TGTGAGGTCAATGTTCAGGA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5052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TGAGTTAGGGAAGAAGGGT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CACCGTCTATATCAAGCATC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11328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CCCCTACCTCACCAGATAGT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CCCACTAGGAAGAAGGTTTC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1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2858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AACCGCAGCAACTAGAGAG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AATAGGCAGGTGGGAGAATA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390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TTTCACTCGGATGGAGATA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GGCAGGATGTAGAGACACTG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7877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GACAATATCATCAGTGGGCT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AGGAGACTTGCGTAGAAGAG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64294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AGCTAATGAGTATGCCTCC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CCAGCTCTTTCTCTCTCTCT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42876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TAAGGTGACAGATGTGGGTG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AAGCGAAGTAGGGTAGTGAG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5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49817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TCACCGTTTTAAGAGCTTCC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TTTCCCATTAACCTGTTCCT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b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97638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AAGCTCCACCACAGAACTA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TCAGCTATCCCAGAGGAAG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23458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CCTGGATAGAGCTGACACAG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TTCCTCAGTAGTCTGGTGCT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7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09878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CAGAGGGTTAGGTTTAGGA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TACCTCCCTTCAGCTTTCAC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5536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TTCATATAGGTTGGGGAGG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GCACTTCGTGACTAGGAAAC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71079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GAAATAGGAACTGTGGGTC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CTGAGATACGGGTGTTGATA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1034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GAAAGAAGGAGACCCACAA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TAGGCTTCCCAAACTGCTA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2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98611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GACTGATGAATGGATGACC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AAGGGCAGGGAAAAGAGAT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3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23909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TTCCTTCCCATTACCTTTG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CTAAATCCATCTCCTTTGAG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8252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GAACCTCTATGGTGAGGAA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TCTTCTGCCTTCTTCCAACT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8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1671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CCTTTGATTTGGAGTAGGT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AGATTGGACACTGAGGATTG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37409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GTGAGCTTTCATCTGACTG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GGTCTCTAAGGGTCTTCCAC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68559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TCTCAGACCCGTCCTTACA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CAACCACTTTACCTGCTATC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05218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CAAAGAATTGATTTCCACA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AACAGTCGGATGGCATTAC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7703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TCCTACATGCGGGAGTTTCT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CATTTCTGAGTGCCATATGA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4978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CTGGAGAGGCATGCATAGA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CCCCAGTAAACACATCAGGA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72530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TAACAAAGGATCAGAGCAG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GGCAGTTGTATAGCGGTTG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3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98687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GGATTCCCAATCTTCTTGTG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ATTCAAACGTGCATCAAAC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5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3529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TGGCAATATTTGTTCCTGG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TCCCCTTCAAGTGTATGGTC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68398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GCTGTGACCCATCTTTAAA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ACAGTCTCTTTGCTCATGTG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2473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TTGACATGACACACTTCAC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AGCATTCTTTGAAAGGACG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7610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GCTTGACTTTGGAGAGATGA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CTTGGCTAAAAACATCCACC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24231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AGGAGGAACTCTAGCTCCAA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GTTCCTGACTTACGCGTCTT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72602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TCCGAATACCCTGTTGACAT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CTTCCACTTCCATACAGATC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8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3440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TCACACAAATAGAGCAGCA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AGTCACAGGCTTAGATTTTG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1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6248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CCATATTTCAGGGTCTCTAG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CAGCTTTGTTTCTTCTCACA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14904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AGAGTGATGCAGACACGATC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CCTCAGTATAATCGCATGGT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8523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TTCTGGAACTGCTTATCAT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GACAGTGCATACAGAGGTG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9688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ACATGACTGAGGTGGTCCTA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GGCAGCAAAGTAATTCTCCT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2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78140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GCCACCAAATACAACCTCT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ATGGTATCCTCTTCCATAGG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3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26470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GTTCTTCCAGCTCTCCTCA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AATATCCTGCTTTCAGCCTC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3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Un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GACATACAGAACCCATCCTT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CTTCTTTCCCTTTCAGTCC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6423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GTCTTAAAATCTGGGGACT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CTCTGCCACTGTCCACTAC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6920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ATTCCCTCTGCCTTTTCTC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AGCTTCTCACTCCATTCCTC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CC99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CC99FF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72247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CTCTACCCAGCACTCTCAA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TCTCTGCCTCCTACCAAGAC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95247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CAGTCTCAGGAACATGAAGG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GAAGCACTCAGGTAGGGAA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889291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TAAGTTGCAGGGATAGCAG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ATTCGGCAGTTTCTACTGTT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8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38326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GAGTTCAAGAAGTAGCCAA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GGATAACTGAAGAACGTGAC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694440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GACACAGGACACAGGTTAAA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AACACGAGTCTGGAAGCTAC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55407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CTTCCTTTAGTCTGCATCCT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AAGAGAGAGGGAGTTGGTG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9764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GATGTGACTATTGAGGCATG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CTTTCTAGGTGATCTGCTGT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69307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TTTCTCCCTCTTCTAGGAT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GGAGGTTACATGACTCCCAG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8387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TGATGACTCCAGGTGATTC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CATACTAGGAAAAGGGGTGG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4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64002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GACTCTAACTGGTCCTCACA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TTCCAGATCACGCTTTTGT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3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81359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CCAGCCATACCTACTCTCTC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CTTACTTGCTTTCAGCTCC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7291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CAGTGGTATTTGACTCCAT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AAAGCAGAGAGAGAGGAGAG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CC99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CC99FF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82505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AGGACACACAAAAGTCACCA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ACCACTTCCTGATCCAGTAC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37308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CTGAAACTCAGCCTTTTG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CCTGGAGAGTCAGACCA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6522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GTCTCATGCAGTCTTAACG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CTAACCAGAAGCACACGAG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16257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TCCTCTCCTCTGCGACTTTA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TGGTATCCATGACCTCACAC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hit BTA2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CTCATGGAGAGATGCAGTAA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TCACAGGAAAGGGAAAGAA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16318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GTCTCTCCCTTGTCTGTCC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TTGTCAGGATGTAGGGGTT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I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22899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CCTCAGAAACCAGAGTGTGT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GCCTTGGTGAGTGAAAC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I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64561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ACCTCCATTGCCTCTGTTAT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ATATGGGGCAAATCATTTC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I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955742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GGAAGGAAGAGGACAGTCTT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CAAAGGTAGAGGAAGCGTG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69627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TTAGCGAGTACTGGCAGAATG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ACCGAAAGTGCCTCAGTAAT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68403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CATGCAGTGTTTAAAGGATC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CCATAAGCATCCAAGAGGAG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67030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GGCTTCTGCTCCTAAGTATGGT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ATAGGTTCTTGACTGCTTTG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0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45406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ACACTGATTGCACTGATATG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AGACCTTCTGGGCTCATTAGA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1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86620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ACACGTACACACACATTCTC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TATGGTGATGCTGATCTGGT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extended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618331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CTGCTTATCTTCCTCCCTCT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TGGTAAATGGGAACTCCAGA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A*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9287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: CTCCGACTCAGCTGACCACATTGG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CTCAATTATCAGCTGACCACGTTG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GACAGATGAGGGTGTTGGGCTG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2-794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2], [33]</w:t>
            </w:r>
          </w:p>
        </w:tc>
      </w:tr>
      <w:tr>
        <w:trPr>
          <w:trHeight w:val="450" w:hRule="atLeast"/>
        </w:trPr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B*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20550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F: TCCCCCGCAGAGGATTTCGTG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CTCCCCGCAGAGGATTTCGTG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CGCACTCACCTCGCCGCTGC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9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2], [33]</w:t>
            </w:r>
          </w:p>
        </w:tc>
      </w:tr>
      <w:tr>
        <w:trPr>
          <w:trHeight w:val="270" w:hRule="atLeast"/>
        </w:trPr>
        <w:tc>
          <w:tcPr>
            <w:tcW w:w="104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B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Ia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76099</w:t>
            </w:r>
          </w:p>
        </w:tc>
        <w:tc>
          <w:tcPr>
            <w:tcW w:w="3335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: ATCCTCTCTCTGCAGCACATTTC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: TTTAAATTCGCGCTCACCTCGCCGCT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</w:t>
            </w:r>
          </w:p>
        </w:tc>
        <w:tc>
          <w:tcPr>
            <w:tcW w:w="104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86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2], [33]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10:14:00Z</dcterms:created>
  <dc:creator>SkowLab</dc:creator>
  <dc:description/>
  <cp:keywords/>
  <dc:language>en-US</dc:language>
  <cp:lastModifiedBy>michele matthews</cp:lastModifiedBy>
  <cp:lastPrinted>2007-12-10T15:29:00Z</cp:lastPrinted>
  <dcterms:modified xsi:type="dcterms:W3CDTF">2009-05-08T14:06:00Z</dcterms:modified>
  <cp:revision>1</cp:revision>
  <dc:subject/>
  <dc:title>Mark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